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F86" w:rsidRPr="00F61C9A" w:rsidRDefault="00881B2B" w:rsidP="00B430E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F61C9A">
        <w:rPr>
          <w:rFonts w:ascii="Times New Roman" w:hAnsi="Times New Roman"/>
          <w:b/>
          <w:sz w:val="24"/>
          <w:szCs w:val="24"/>
        </w:rPr>
        <w:t xml:space="preserve">Table S1. </w:t>
      </w:r>
      <w:r w:rsidR="00981C1F" w:rsidRPr="00F61C9A">
        <w:rPr>
          <w:rFonts w:ascii="Times New Roman" w:hAnsi="Times New Roman"/>
          <w:b/>
          <w:sz w:val="24"/>
          <w:szCs w:val="24"/>
        </w:rPr>
        <w:t xml:space="preserve">Details of rice </w:t>
      </w:r>
      <w:r w:rsidR="00C33F86" w:rsidRPr="00F61C9A">
        <w:rPr>
          <w:rFonts w:ascii="Times New Roman" w:hAnsi="Times New Roman"/>
          <w:b/>
          <w:sz w:val="24"/>
          <w:szCs w:val="24"/>
        </w:rPr>
        <w:t>accessions selected for EcoTILLING by sequencing</w:t>
      </w:r>
    </w:p>
    <w:tbl>
      <w:tblPr>
        <w:tblpPr w:leftFromText="180" w:rightFromText="180" w:vertAnchor="page" w:horzAnchor="margin" w:tblpY="3074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72"/>
        <w:gridCol w:w="1226"/>
        <w:gridCol w:w="37"/>
        <w:gridCol w:w="1583"/>
        <w:gridCol w:w="1620"/>
        <w:gridCol w:w="540"/>
        <w:gridCol w:w="3402"/>
      </w:tblGrid>
      <w:tr w:rsidR="00C33F86" w:rsidRPr="007B6F32" w:rsidTr="009C48D4">
        <w:trPr>
          <w:trHeight w:val="144"/>
          <w:tblHeader/>
        </w:trPr>
        <w:tc>
          <w:tcPr>
            <w:tcW w:w="772" w:type="dxa"/>
            <w:noWrap/>
            <w:vAlign w:val="center"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583" w:type="dxa"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3942" w:type="dxa"/>
            <w:gridSpan w:val="2"/>
            <w:vAlign w:val="center"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bCs/>
                <w:sz w:val="24"/>
                <w:szCs w:val="24"/>
              </w:rPr>
              <w:t>Origin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NGRAU,AP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0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AU, Kerala.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1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2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AU, Kerala.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2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AU, Kerala.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2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2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2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RS, Paramakudi, TNAU,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2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RS, Tirur, TNA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2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3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3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ARI,New Delhi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3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AU, Kerala.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3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3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3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3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RS, Tirur, TNA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RRI, Cuttack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RS, Ambasamudram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RS, Ambasamudram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gpur, Ankur Seed Pvt.Ltd.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4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gina, UP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5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6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6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RS, Paramakudi, TN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6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6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6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6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VRC, Jharkhand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RS, Ambasamudram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 xml:space="preserve">Eastern India 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utant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utant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7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utant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utant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8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Pakistan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aharastr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09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arasteru, ANGARC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DRR, Hyderabad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asi Seeds Pvt.Ltd, Attur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PKV, Rahuri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Domesticated from Chi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0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ocal variety of Oriss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1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1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Jagtial (ANGRAU), AP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1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SISA, Bangladesh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9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1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RS, Moncompu, KAU, 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1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323"/>
        </w:trPr>
        <w:tc>
          <w:tcPr>
            <w:tcW w:w="772" w:type="dxa"/>
            <w:noWrap/>
            <w:hideMark/>
          </w:tcPr>
          <w:p w:rsidR="00C33F86" w:rsidRPr="007B6F32" w:rsidRDefault="00C33F86" w:rsidP="009C48D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9C48D4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15</w:t>
            </w:r>
          </w:p>
        </w:tc>
        <w:tc>
          <w:tcPr>
            <w:tcW w:w="1583" w:type="dxa"/>
          </w:tcPr>
          <w:p w:rsidR="00C33F86" w:rsidRPr="007B6F32" w:rsidRDefault="00C33F86" w:rsidP="009C48D4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9C48D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9C48D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1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ganda, East Afric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2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JNKVV, Jabalpur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2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2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2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2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2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3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AS, Bangalore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3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3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SSRI, Karnal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4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SSRI, Karnal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4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4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4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4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5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5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5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5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5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5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6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6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6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6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6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6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6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7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7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7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8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8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8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8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8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uthern Uni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9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9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uthern Uni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19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uthern Uni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0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0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0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0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0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1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14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1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1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1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Haryan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1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2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2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2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2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C &amp; RI, Madurai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2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22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3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3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3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3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3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4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thern 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4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thern 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4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ndra Pradesh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4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Punjab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4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thern 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4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4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5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5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5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thern 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5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5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ayanad, 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5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thern 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6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7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thern 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7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thern 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7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Jagtial, ANGRAU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8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B6F32">
              <w:rPr>
                <w:rFonts w:ascii="Times New Roman" w:hAnsi="Times New Roman"/>
                <w:sz w:val="24"/>
                <w:szCs w:val="24"/>
              </w:rPr>
              <w:t>Rice  Research</w:t>
            </w:r>
            <w:proofErr w:type="gramEnd"/>
            <w:r w:rsidRPr="007B6F32">
              <w:rPr>
                <w:rFonts w:ascii="Times New Roman" w:hAnsi="Times New Roman"/>
                <w:sz w:val="24"/>
                <w:szCs w:val="24"/>
              </w:rPr>
              <w:t xml:space="preserve"> &amp; Development Institute,  </w:t>
            </w:r>
            <w:r w:rsidRPr="007B6F32">
              <w:rPr>
                <w:rStyle w:val="st"/>
                <w:rFonts w:ascii="Times New Roman" w:hAnsi="Times New Roman"/>
                <w:sz w:val="24"/>
                <w:szCs w:val="24"/>
              </w:rPr>
              <w:t xml:space="preserve">Batalagoda,  </w:t>
            </w:r>
            <w:r w:rsidRPr="007B6F32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bbagamuwa</w:t>
            </w:r>
            <w:r w:rsidRPr="007B6F32">
              <w:rPr>
                <w:rStyle w:val="st"/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8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8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8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8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9C48D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hirupathisaram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9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Eastern Himalaya’s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9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ri Lank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9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39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0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18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1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uthern Uni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ARS, Jagtial,(AGRAU),AP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2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 Karnatak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3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4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4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4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P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4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orthern Thailand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4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4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4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rishidan Seeds Pvt.Ltd, Indore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aharastr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5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Coimbatore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 xml:space="preserve">Breeding line 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SSRI,Karnal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Style w:val="st"/>
                <w:rFonts w:ascii="Times New Roman" w:hAnsi="Times New Roman"/>
                <w:sz w:val="24"/>
                <w:szCs w:val="24"/>
              </w:rPr>
              <w:t>Maruteru (ANGRAU)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Guntur, AP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6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outhern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23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tabs>
                <w:tab w:val="left" w:pos="220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indh Balochistan, Pakistan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RRS, Paiyur, TN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7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aharastr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 xml:space="preserve">Variety 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ARI, New Delhi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8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li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49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0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1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28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2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3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4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5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6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33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Jammu and Kashmir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s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7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Oriss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AS, Bangalore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Haryan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8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ttarkhand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Oriss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azil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59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anipur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0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0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ttarkhand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0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0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0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AS, Bangalore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0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1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1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1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1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pacing w:val="-4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ttarkhand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1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ttarkhand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1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2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2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2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2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enezuel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pacing w:val="-6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pacing w:val="-6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s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ndhra Pradesh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olomb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3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Oriss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ruguay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38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ote D’Ivoire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4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Puerto Rico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angladesh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Haryan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Oriss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5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Hondura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ndhra Pradesh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Jamaic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Srilank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6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0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1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rgentin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2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3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4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5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6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7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elize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8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C33F86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C33F86" w:rsidRPr="007B6F32" w:rsidRDefault="00C33F86" w:rsidP="00F61C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1263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79</w:t>
            </w:r>
          </w:p>
        </w:tc>
        <w:tc>
          <w:tcPr>
            <w:tcW w:w="1583" w:type="dxa"/>
            <w:vAlign w:val="bottom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C33F86" w:rsidRPr="007B6F32" w:rsidRDefault="00C33F86" w:rsidP="00F61C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0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1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7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2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3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4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AS, Bangalore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5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Haryana,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6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7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Orissa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89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angladesh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0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Jammu and Kashmir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5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1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arnataka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2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7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3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4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429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5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6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1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7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ulgar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8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azil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699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AS, Bangalore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00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West Bengal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01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03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05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06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07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ndhra Pradesh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08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10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ind w:right="234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 xml:space="preserve">IRRI,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B6F32">
              <w:rPr>
                <w:rFonts w:ascii="Times New Roman" w:hAnsi="Times New Roman"/>
                <w:sz w:val="24"/>
                <w:szCs w:val="24"/>
              </w:rPr>
              <w:t>hilippines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13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3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15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17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18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6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19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20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8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21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49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28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29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32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9C48D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33</w:t>
            </w:r>
          </w:p>
        </w:tc>
        <w:tc>
          <w:tcPr>
            <w:tcW w:w="1583" w:type="dxa"/>
            <w:vAlign w:val="bottom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34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37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5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39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0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1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8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3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59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5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6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7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0B0A64">
        <w:trPr>
          <w:trHeight w:val="144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8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49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53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58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0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2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8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3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4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5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6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8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69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lastRenderedPageBreak/>
              <w:t>474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0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1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RRI, Aduthurai, TN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2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3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4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5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263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6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Kerala, India</w:t>
            </w:r>
          </w:p>
        </w:tc>
      </w:tr>
      <w:tr w:rsidR="003A0235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3A0235" w:rsidRPr="007B6F32" w:rsidRDefault="003A0235" w:rsidP="003A02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1263" w:type="dxa"/>
            <w:gridSpan w:val="2"/>
          </w:tcPr>
          <w:p w:rsidR="003A0235" w:rsidRPr="007B6F32" w:rsidRDefault="00EE6AB1" w:rsidP="003A0235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8</w:t>
            </w:r>
          </w:p>
        </w:tc>
        <w:tc>
          <w:tcPr>
            <w:tcW w:w="1583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3A0235" w:rsidRPr="007B6F32" w:rsidRDefault="003A0235" w:rsidP="003A023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angladesh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79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0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1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2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3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7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4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8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5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89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7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  <w:hideMark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89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0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1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26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3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2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EE6AB1" w:rsidRPr="007B6F32" w:rsidTr="007D0CE4">
        <w:trPr>
          <w:trHeight w:val="332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3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4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5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6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7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8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799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00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01</w:t>
            </w:r>
          </w:p>
        </w:tc>
        <w:tc>
          <w:tcPr>
            <w:tcW w:w="1583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02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12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pacing w:val="-6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19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21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Haryana, India</w:t>
            </w:r>
          </w:p>
        </w:tc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22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23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  <w:bookmarkStart w:id="0" w:name="_GoBack"/>
        <w:bookmarkEnd w:id="0"/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24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6AB1" w:rsidRPr="007B6F32" w:rsidTr="00D25B6B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25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EE6AB1" w:rsidRPr="007B6F32" w:rsidTr="00D25B6B">
        <w:trPr>
          <w:trHeight w:val="269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26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Land rac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amil Nadu, India</w:t>
            </w:r>
          </w:p>
        </w:tc>
      </w:tr>
      <w:tr w:rsidR="00EE6AB1" w:rsidRPr="007B6F32" w:rsidTr="00D25B6B">
        <w:trPr>
          <w:trHeight w:val="242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263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Os-827</w:t>
            </w:r>
          </w:p>
        </w:tc>
        <w:tc>
          <w:tcPr>
            <w:tcW w:w="1583" w:type="dxa"/>
          </w:tcPr>
          <w:p w:rsidR="00EE6AB1" w:rsidRPr="007B6F32" w:rsidRDefault="00EE6AB1" w:rsidP="00D25B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20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942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RRI, Philippines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8" w:type="dxa"/>
            <w:gridSpan w:val="6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Internal control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226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RSM</w:t>
            </w: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 xml:space="preserve"> 271</w:t>
            </w:r>
          </w:p>
        </w:tc>
        <w:tc>
          <w:tcPr>
            <w:tcW w:w="1620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160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Mutant line</w:t>
            </w:r>
          </w:p>
        </w:tc>
        <w:tc>
          <w:tcPr>
            <w:tcW w:w="3402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 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1226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>RSM</w:t>
            </w: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 xml:space="preserve"> 311</w:t>
            </w:r>
          </w:p>
        </w:tc>
        <w:tc>
          <w:tcPr>
            <w:tcW w:w="1620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160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 xml:space="preserve">Mutant line </w:t>
            </w:r>
          </w:p>
        </w:tc>
        <w:tc>
          <w:tcPr>
            <w:tcW w:w="3402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TNAU,  Tamil Nadu, India</w:t>
            </w:r>
          </w:p>
        </w:tc>
      </w:tr>
      <w:tr w:rsidR="00EE6AB1" w:rsidRPr="007B6F32" w:rsidTr="007D0CE4">
        <w:trPr>
          <w:trHeight w:val="350"/>
        </w:trPr>
        <w:tc>
          <w:tcPr>
            <w:tcW w:w="772" w:type="dxa"/>
            <w:noWrap/>
          </w:tcPr>
          <w:p w:rsidR="00EE6AB1" w:rsidRPr="007B6F32" w:rsidRDefault="00EE6AB1" w:rsidP="00EE6A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1226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b/>
                <w:iCs/>
                <w:color w:val="000000"/>
                <w:sz w:val="24"/>
                <w:szCs w:val="24"/>
              </w:rPr>
              <w:t xml:space="preserve">Pooja </w:t>
            </w:r>
          </w:p>
        </w:tc>
        <w:tc>
          <w:tcPr>
            <w:tcW w:w="1620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160" w:type="dxa"/>
            <w:gridSpan w:val="2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402" w:type="dxa"/>
          </w:tcPr>
          <w:p w:rsidR="00EE6AB1" w:rsidRPr="007B6F32" w:rsidRDefault="00EE6AB1" w:rsidP="00EE6A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F32">
              <w:rPr>
                <w:rFonts w:ascii="Times New Roman" w:hAnsi="Times New Roman"/>
                <w:sz w:val="24"/>
                <w:szCs w:val="24"/>
              </w:rPr>
              <w:t>Andhra Pradesh, India</w:t>
            </w:r>
          </w:p>
        </w:tc>
      </w:tr>
    </w:tbl>
    <w:p w:rsidR="00C33F86" w:rsidRPr="007B6F32" w:rsidRDefault="00C33F86" w:rsidP="00C33F86">
      <w:pPr>
        <w:rPr>
          <w:rFonts w:ascii="Times New Roman" w:hAnsi="Times New Roman"/>
          <w:sz w:val="24"/>
          <w:szCs w:val="24"/>
        </w:rPr>
      </w:pPr>
      <w:r w:rsidRPr="007B6F32">
        <w:rPr>
          <w:rFonts w:ascii="Times New Roman" w:hAnsi="Times New Roman"/>
          <w:sz w:val="24"/>
          <w:szCs w:val="24"/>
        </w:rPr>
        <w:t>NA- information not available</w:t>
      </w:r>
    </w:p>
    <w:p w:rsidR="006231C4" w:rsidRDefault="006231C4"/>
    <w:sectPr w:rsidR="006231C4" w:rsidSect="00FC5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F86"/>
    <w:rsid w:val="00044CB5"/>
    <w:rsid w:val="002369B8"/>
    <w:rsid w:val="002F0A2C"/>
    <w:rsid w:val="003A0235"/>
    <w:rsid w:val="005E2419"/>
    <w:rsid w:val="006231C4"/>
    <w:rsid w:val="00685523"/>
    <w:rsid w:val="006D5DA5"/>
    <w:rsid w:val="006E401C"/>
    <w:rsid w:val="006F78FD"/>
    <w:rsid w:val="0076212D"/>
    <w:rsid w:val="007D0CE4"/>
    <w:rsid w:val="00881B2B"/>
    <w:rsid w:val="0091573F"/>
    <w:rsid w:val="00981C1F"/>
    <w:rsid w:val="009C48D4"/>
    <w:rsid w:val="009C4F5F"/>
    <w:rsid w:val="00A55375"/>
    <w:rsid w:val="00AE364D"/>
    <w:rsid w:val="00B430E3"/>
    <w:rsid w:val="00C12BF3"/>
    <w:rsid w:val="00C33F86"/>
    <w:rsid w:val="00CB0C82"/>
    <w:rsid w:val="00CB2246"/>
    <w:rsid w:val="00D06527"/>
    <w:rsid w:val="00D25B6B"/>
    <w:rsid w:val="00E74FA8"/>
    <w:rsid w:val="00EC4B5D"/>
    <w:rsid w:val="00EE29F2"/>
    <w:rsid w:val="00EE6AB1"/>
    <w:rsid w:val="00F61C9A"/>
    <w:rsid w:val="00FC5B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D4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C33F86"/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33F86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1">
    <w:name w:val="Header Char1"/>
    <w:uiPriority w:val="99"/>
    <w:semiHidden/>
    <w:rsid w:val="00C33F86"/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C33F86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33F86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1">
    <w:name w:val="Footer Char1"/>
    <w:uiPriority w:val="99"/>
    <w:semiHidden/>
    <w:rsid w:val="00C33F86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33F8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C33F86"/>
  </w:style>
  <w:style w:type="character" w:styleId="Emphasis">
    <w:name w:val="Emphasis"/>
    <w:uiPriority w:val="20"/>
    <w:qFormat/>
    <w:rsid w:val="00C33F8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D4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C33F86"/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33F86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1">
    <w:name w:val="Header Char1"/>
    <w:uiPriority w:val="99"/>
    <w:semiHidden/>
    <w:rsid w:val="00C33F86"/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C33F86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33F86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1">
    <w:name w:val="Footer Char1"/>
    <w:uiPriority w:val="99"/>
    <w:semiHidden/>
    <w:rsid w:val="00C33F86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33F8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C33F86"/>
  </w:style>
  <w:style w:type="character" w:styleId="Emphasis">
    <w:name w:val="Emphasis"/>
    <w:uiPriority w:val="20"/>
    <w:qFormat/>
    <w:rsid w:val="00C33F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4003</Words>
  <Characters>22822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i</dc:creator>
  <cp:lastModifiedBy>Intel</cp:lastModifiedBy>
  <cp:revision>5</cp:revision>
  <dcterms:created xsi:type="dcterms:W3CDTF">2016-12-03T03:21:00Z</dcterms:created>
  <dcterms:modified xsi:type="dcterms:W3CDTF">2016-12-03T22:14:00Z</dcterms:modified>
</cp:coreProperties>
</file>